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5B14" w:rsidRPr="001E7680" w:rsidRDefault="000D6F79">
      <w:pPr>
        <w:rPr>
          <w:lang w:val="en-US"/>
        </w:rPr>
      </w:pPr>
      <w:r w:rsidRPr="001E7680">
        <w:rPr>
          <w:rFonts w:ascii="Times New Roman" w:hAnsi="Times New Roman"/>
          <w:lang w:val="en-US"/>
        </w:rPr>
        <w:t xml:space="preserve">Figure </w:t>
      </w:r>
      <w:r w:rsidR="006426F0" w:rsidRPr="001E7680">
        <w:rPr>
          <w:rFonts w:ascii="Times New Roman" w:hAnsi="Times New Roman"/>
          <w:lang w:val="en-US"/>
        </w:rPr>
        <w:t>S</w:t>
      </w:r>
      <w:r w:rsidR="00CF0E72" w:rsidRPr="001E7680">
        <w:rPr>
          <w:rFonts w:ascii="Times New Roman" w:hAnsi="Times New Roman"/>
          <w:lang w:val="en-US"/>
        </w:rPr>
        <w:t>1. Geographic distribution of the domestic pig breeds studied</w:t>
      </w:r>
      <w:r w:rsidR="001E7680">
        <w:rPr>
          <w:rFonts w:ascii="Times New Roman" w:hAnsi="Times New Roman"/>
          <w:lang w:val="en-US"/>
        </w:rPr>
        <w:t xml:space="preserve"> [</w:t>
      </w:r>
      <w:proofErr w:type="spellStart"/>
      <w:r w:rsidR="00CF0E72" w:rsidRPr="001E7680">
        <w:rPr>
          <w:rFonts w:ascii="Times New Roman" w:hAnsi="Times New Roman"/>
          <w:lang w:val="en-US"/>
        </w:rPr>
        <w:t>Alentejano</w:t>
      </w:r>
      <w:proofErr w:type="spellEnd"/>
      <w:r w:rsidR="00CF0E72" w:rsidRPr="001E7680">
        <w:rPr>
          <w:rFonts w:ascii="Times New Roman" w:hAnsi="Times New Roman"/>
          <w:lang w:val="en-US"/>
        </w:rPr>
        <w:t xml:space="preserve"> (ALE), </w:t>
      </w:r>
      <w:proofErr w:type="spellStart"/>
      <w:r w:rsidR="00CF0E72" w:rsidRPr="001E7680">
        <w:rPr>
          <w:rFonts w:ascii="Times New Roman" w:hAnsi="Times New Roman"/>
          <w:lang w:val="en-US"/>
        </w:rPr>
        <w:t>Bísaro</w:t>
      </w:r>
      <w:proofErr w:type="spellEnd"/>
      <w:r w:rsidR="00CF0E72" w:rsidRPr="001E7680">
        <w:rPr>
          <w:rFonts w:ascii="Times New Roman" w:hAnsi="Times New Roman"/>
          <w:lang w:val="en-US"/>
        </w:rPr>
        <w:t xml:space="preserve"> (BIS) and Malhado de Alcobaça (MAL) from Portugal; Celta (CEL), Chato Murciano (CHM), Entrepelado (ENT), Euskal Txerria (ETX), Lampiño (LAM), Manchado de Jabugo (MJA), Negro Canario (NCA), Negro de Formentera (NFO), Negro de los Pedroches (NPE), Negro Mallorquín (NMA), Retinto (RET) and </w:t>
      </w:r>
      <w:proofErr w:type="spellStart"/>
      <w:r w:rsidR="00CF0E72" w:rsidRPr="001E7680">
        <w:rPr>
          <w:rFonts w:ascii="Times New Roman" w:hAnsi="Times New Roman"/>
          <w:lang w:val="en-US"/>
        </w:rPr>
        <w:t>Torbiscal</w:t>
      </w:r>
      <w:proofErr w:type="spellEnd"/>
      <w:r w:rsidR="00CF0E72" w:rsidRPr="001E7680">
        <w:rPr>
          <w:rFonts w:ascii="Times New Roman" w:hAnsi="Times New Roman"/>
          <w:lang w:val="en-US"/>
        </w:rPr>
        <w:t xml:space="preserve"> (TOR)</w:t>
      </w:r>
      <w:r w:rsidR="001E7680">
        <w:rPr>
          <w:rFonts w:ascii="Times New Roman" w:hAnsi="Times New Roman"/>
          <w:lang w:val="en-US"/>
        </w:rPr>
        <w:t>].</w:t>
      </w:r>
    </w:p>
    <w:p w:rsidR="001E7680" w:rsidRDefault="001E7680" w:rsidP="001E7680">
      <w:r>
        <w:rPr>
          <w:noProof/>
          <w:lang w:val="en-US"/>
        </w:rPr>
        <w:pict>
          <v:group id="Group 1" o:spid="_x0000_s1060" style="position:absolute;margin-left:114.15pt;margin-top:14.15pt;width:520.3pt;height:382.15pt;z-index:251661312;mso-width-relative:margin;mso-height-relative:margin" coordsize="85344,612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">
            <v:group id="Group 3" o:spid="_x0000_s1061" style="position:absolute;left:20574;width:64770;height:48006" coordorigin="20574" coordsize="83058,62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3" o:spid="_x0000_s1062" type="#_x0000_t75" style="position:absolute;left:20574;width:75438;height:6224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S+tlvFAAAA2wAAAA8AAABkcnMvZG93bnJldi54bWxEj0FrwkAUhO8F/8PyhN6ajQ2KTV1FpBXx&#10;UFMrtMdH9pkEs2+X7Krx33cLBY/DzHzDzBa9acWFOt9YVjBKUhDEpdUNVwoOX+9PUxA+IGtsLZOC&#10;G3lYzAcPM8y1vfInXfahEhHCPkcFdQgul9KXNRn0iXXE0TvazmCIsquk7vAa4aaVz2k6kQYbjgs1&#10;OlrVVJ72Z6OAPtbfpsh2pzepJz9j91JsD65Q6nHYL19BBOrDPfzf3mgFWQZ/X+IPkPN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0vrZbxQAAANsAAAAPAAAAAAAAAAAAAAAA&#10;AJ8CAABkcnMvZG93bnJldi54bWxQSwUGAAAAAAQABAD3AAAAkQMAAAAA&#10;" fillcolor="#4f81bd [3204]" strokecolor="black [3213]">
                <v:imagedata r:id="rId5" o:title=""/>
              </v:shape>
              <v:shape id="Picture 34" o:spid="_x0000_s1063" type="#_x0000_t75" style="position:absolute;left:83058;top:27709;width:20574;height:1412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AehBPFAAAA2wAAAA8AAABkcnMvZG93bnJldi54bWxEj09rwkAUxO+FfoflCb3pRisSoquIUGjB&#10;Q41/wNsz+0yC2bfp7qrpt+8KQo/DzPyGmS0604gbOV9bVjAcJCCIC6trLhXsth/9FIQPyBoby6Tg&#10;lzws5q8vM8y0vfOGbnkoRYSwz1BBFUKbSemLigz6gW2Jo3e2zmCI0pVSO7xHuGnkKEkm0mDNcaHC&#10;llYVFZf8ahTsy5wOI/z5mrj6e3w8rdbXdL9W6q3XLacgAnXhP/xsf2oF72N4fIk/QM7/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AHoQTxQAAANsAAAAPAAAAAAAAAAAAAAAA&#10;AJ8CAABkcnMvZG93bnJldi54bWxQSwUGAAAAAAQABAD3AAAAkQMAAAAA&#10;" fillcolor="#4f81bd [3204]" strokecolor="black [3213]">
                <v:imagedata r:id="rId6" o:title=""/>
              </v:shape>
            </v:group>
            <v:shapetype id="_x0000_t202" coordsize="21600,21600" o:spt="202" path="m,l,21600r21600,l21600,xe">
              <v:stroke joinstyle="miter"/>
              <v:path gradientshapeok="t" o:connecttype="rect"/>
            </v:shapetype>
            <v:shape id="TextBox 4" o:spid="_x0000_s1064" type="#_x0000_t202" style="position:absolute;left:24935;top:32765;width:6452;height:36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ALE</w:t>
                    </w:r>
                  </w:p>
                </w:txbxContent>
              </v:textbox>
            </v:shape>
            <v:shape id="TextBox 8" o:spid="_x0000_s1065" type="#_x0000_t202" style="position:absolute;left:21693;top:26000;width:6070;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MAL</w:t>
                    </w:r>
                  </w:p>
                </w:txbxContent>
              </v:textbox>
            </v:shape>
            <v:shape id="TextBox 9" o:spid="_x0000_s1066" type="#_x0000_t202" style="position:absolute;left:26910;top:13393;width:5904;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BIS</w:t>
                    </w:r>
                  </w:p>
                </w:txbxContent>
              </v:textbox>
            </v:shape>
            <v:shape id="TextBox 10" o:spid="_x0000_s1067" type="#_x0000_t202" style="position:absolute;left:28188;top:6974;width:6353;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CEL</w:t>
                    </w:r>
                  </w:p>
                </w:txbxContent>
              </v:textbox>
            </v:shape>
            <v:shape id="TextBox 11" o:spid="_x0000_s1068" type="#_x0000_t202" style="position:absolute;left:51094;top:5128;width:6608;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ETX</w:t>
                    </w:r>
                  </w:p>
                </w:txbxContent>
              </v:textbox>
            </v:shape>
            <v:shape id="TextBox 12" o:spid="_x0000_s1069" type="#_x0000_t202" style="position:absolute;left:55226;top:34921;width:6433;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CHM</w:t>
                    </w:r>
                  </w:p>
                </w:txbxContent>
              </v:textbox>
            </v:shape>
            <v:group id="Group 10" o:spid="_x0000_s1070" style="position:absolute;top:50292;width:23536;height:10911" coordorigin=",50292" coordsize="24779,1026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shape id="Freeform 20" o:spid="_x0000_s1071" style="position:absolute;left:3313;top:55051;width:360;height:646;visibility:visible;mso-wrap-style:square;v-text-anchor:middle" coordsize="48126,8312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UsqMEA&#10;AADbAAAADwAAAGRycy9kb3ducmV2LnhtbERPz2vCMBS+C/sfwhvsIjNV2RjVWHQwUHcYU9n52bw1&#10;7ZqXkmRa/3tzEDx+fL/nRW9bcSIfascKxqMMBHHpdM2VgsP+4/kNRIjIGlvHpOBCAYrFw2COuXZn&#10;/qbTLlYihXDIUYGJsculDKUhi2HkOuLE/TpvMSboK6k9nlO4beUky16lxZpTg8GO3g2Vf7t/q8A3&#10;zXD7M55q/jqgWdHnyzHuN0o9PfbLGYhIfbyLb+61VjBJ69OX9APk4go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mVLKjBAAAA2wAAAA8AAAAAAAAAAAAAAAAAmAIAAGRycy9kb3du&#10;cmV2LnhtbFBLBQYAAAAABAAEAPUAAACGAwAAAAA=&#10;" adj="-11796480,,5400" path="m,83128c3302,81807,14417,78230,17500,74377v1441,-1800,1157,-4500,2188,-6562c20864,65463,22605,63440,24063,61252v5495,-16490,-1916,3830,6562,-13125c39685,30008,24647,53814,37188,35001,41990,1396,35373,31978,43751,13126,45624,8912,48126,,48126,e" filled="f" strokecolor="black [3213]" strokeweight="1pt">
                <v:stroke joinstyle="miter"/>
                <v:formulas/>
                <v:path arrowok="t" o:connecttype="custom" o:connectlocs="0,64664;13088,57857;14724,52752;17997,47647;22904,37437;27813,27227;32721,10211;35993,0" o:connectangles="0,0,0,0,0,0,0,0" textboxrect="0,0,48126,83128"/>
                <v:textbox>
                  <w:txbxContent>
                    <w:p w:rsidR="001E7680" w:rsidRDefault="001E7680" w:rsidP="001E7680">
                      <w:pPr>
                        <w:rPr>
                          <w:rFonts w:eastAsia="Times New Roman"/>
                        </w:rPr>
                      </w:pPr>
                    </w:p>
                  </w:txbxContent>
                </v:textbox>
              </v:shape>
              <v:shape id="Freeform 21" o:spid="_x0000_s1072" style="position:absolute;left:2544;top:53706;width:1342;height:1991;visibility:visible;mso-wrap-style:square;v-text-anchor:middle" coordsize="179380,25594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M15sEA&#10;AADbAAAADwAAAGRycy9kb3ducmV2LnhtbESPQYvCMBSE7wv+h/AEb2uqYtVqFFlUPHixevH2aJ5t&#10;sXkpTVbrvzeC4HGYmW+Yxao1lbhT40rLCgb9CARxZnXJuYLzafs7BeE8ssbKMil4koPVsvOzwETb&#10;Bx/pnvpcBAi7BBUU3teJlC4ryKDr25o4eFfbGPRBNrnUDT4C3FRyGEWxNFhyWCiwpr+Cslv6bxTM&#10;JueT3cQ8PlxukijepaODLpXqddv1HISn1n/Dn/ZeKxgO4P0l/AC5f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DDNebBAAAA2wAAAA8AAAAAAAAAAAAAAAAAmAIAAGRycy9kb3du&#10;cmV2LnhtbFBLBQYAAAAABAAEAPUAAACGAwAAAAA=&#10;" adj="-11796480,,5400" path="m148754,179380v3646,-2917,7899,-5205,10938,-8750c161193,168879,161756,166370,161880,164067v1339,-24767,-479,-49718,2187,-74377c164400,86614,168731,85569,170630,83127v3228,-4150,8750,-13125,8750,-13125c174961,52322,181089,68498,170630,56877,165752,51457,161880,45210,157505,39376v-3307,-13224,-1237,-5898,-6563,-21875c150151,15128,141345,9346,140004,8750v-18,-8,-16397,-5465,-19688,-6562l113753,c93336,729,72890,873,52502,2188v-2301,148,-4500,1156,-6563,2187c43587,5551,41564,7292,39376,8750v-1441,4323,-2707,10042,-6562,13126c31013,23316,28439,23334,26251,24063,8750,35730,29897,20417,15313,35001v-1859,1859,-4375,2917,-6563,4375c8021,42293,7747,45363,6563,48126,5527,50543,3364,52337,2188,54689,1157,56752,729,59064,,61252v13073,8715,1705,-804,8750,10938c10827,75651,16710,78954,19688,80940v6200,18593,-2447,-4081,6563,10938c27437,93855,27407,96378,28438,98440v1176,2352,2917,4375,4376,6563c38310,121497,30257,101807,41564,115941v1817,2271,4227,16910,4375,17500c47751,140686,48225,140151,52502,146567r4375,13125c57606,161880,56876,165526,59064,166255r6563,2187c66356,170630,66784,172942,67815,175005v1176,2352,3452,4101,4375,6563c73495,185049,73475,188898,74377,192505v1811,7244,2287,6711,6563,13126c82398,210006,84411,214234,85315,218756v1458,7292,2023,14821,4375,21876c92363,248652,90906,255945,100628,255945v1031,,1459,-1459,2188,-2188e" filled="f" strokecolor="black [3213]" strokeweight="1pt">
                <v:stroke joinstyle="miter"/>
                <v:formulas/>
                <v:path arrowok="t" o:connecttype="custom" o:connectlocs="111250,139537;119431,132731;121067,127625;122703,69769;127611,64663;134155,54454;127611,44244;117795,30630;112887,13614;104706,6807;89982,1702;85074,0;39265,1702;34357,3403;29449,6807;24541,17017;19633,18718;11452,27227;6544,30630;4908,37437;1636,42542;0,47647;6544,56156;14724,62962;19633,71471;21268,76575;24541,81680;31085,90189;34357,103802;39265,114012;42537,124222;44173,129327;49081,131029;50718,136134;53990,141239;55625,149747;60534,159957;63806,170167;67078,187184;75258,199096;76894,197394" o:connectangles="0,0,0,0,0,0,0,0,0,0,0,0,0,0,0,0,0,0,0,0,0,0,0,0,0,0,0,0,0,0,0,0,0,0,0,0,0,0,0,0,0" textboxrect="0,0,179380,255945"/>
                <v:textbox>
                  <w:txbxContent>
                    <w:p w:rsidR="001E7680" w:rsidRDefault="001E7680" w:rsidP="001E7680">
                      <w:pPr>
                        <w:rPr>
                          <w:rFonts w:eastAsia="Times New Roman"/>
                        </w:rPr>
                      </w:pPr>
                    </w:p>
                  </w:txbxContent>
                </v:textbox>
              </v:shape>
              <v:shape id="Freeform 22" o:spid="_x0000_s1073" style="position:absolute;left:7496;top:56153;width:912;height:101;visibility:visible;mso-wrap-style:square;v-text-anchor:middle" coordsize="121920,1306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JUxL8A&#10;AADbAAAADwAAAGRycy9kb3ducmV2LnhtbESPwQrCMBBE74L/EFbwIppaQaQaRUTBiwerF29Ls7bV&#10;ZlOaqPXvjSB4HGbmDbNYtaYST2pcaVnBeBSBIM6sLjlXcD7thjMQziNrrCyTgjc5WC27nQUm2r74&#10;SM/U5yJA2CWooPC+TqR0WUEG3cjWxMG72sagD7LJpW7wFeCmknEUTaXBksNCgTVtCsru6cMoGBx4&#10;W5/8455W+8tNbuUxspNWqX6vXc9BeGr9P/xr77WCOIbvl/AD5PI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oolTEvwAAANsAAAAPAAAAAAAAAAAAAAAAAJgCAABkcnMvZG93bnJl&#10;di54bWxQSwUGAAAAAAQABAD1AAAAhAMAAAAA&#10;" adj="-11796480,,5400" path="m,13062c37237,10580,22307,14335,45720,6531v2482,-827,4355,-2903,6532,-4354c56606,2903,61005,3397,65314,4354v2240,498,4237,2177,6532,2177c85654,6531,99423,5080,113212,4354,120717,1852,118120,3800,121920,e" filled="f" strokecolor="black [3213]" strokeweight="1pt">
                <v:stroke joinstyle="miter"/>
                <v:formulas/>
                <v:path arrowok="t" o:connecttype="custom" o:connectlocs="0,10161;34193,5081;39078,1694;48847,3387;53732,5081;84669,3387;91182,0" o:connectangles="0,0,0,0,0,0,0" textboxrect="0,0,121920,13062"/>
                <v:textbox>
                  <w:txbxContent>
                    <w:p w:rsidR="001E7680" w:rsidRDefault="001E7680" w:rsidP="001E7680">
                      <w:pPr>
                        <w:rPr>
                          <w:rFonts w:eastAsia="Times New Roman"/>
                        </w:rPr>
                      </w:pPr>
                    </w:p>
                  </w:txbxContent>
                </v:textbox>
              </v:shape>
              <v:shape id="Freeform 23" o:spid="_x0000_s1074" style="position:absolute;left:8425;top:55101;width:2572;height:1069;visibility:visible;mso-wrap-style:square;v-text-anchor:middle" coordsize="343989,13735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liCr8A&#10;AADbAAAADwAAAGRycy9kb3ducmV2LnhtbESPzarCMBSE9xd8h3AEd9fUCnKpRhFB6NJfdHlojm21&#10;OSlJ1Pr2RhDucpiZb5jZojONeJDztWUFo2ECgriwuuZSwWG//v0D4QOyxsYyKXiRh8W89zPDTNsn&#10;b+mxC6WIEPYZKqhCaDMpfVGRQT+0LXH0LtYZDFG6UmqHzwg3jUyTZCIN1hwXKmxpVVFx292Ngta7&#10;9Hi+5s0mKXJ/OvEop81aqUG/W05BBOrCf/jbzrWCdAyfL/EHyPk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IWWIKvwAAANsAAAAPAAAAAAAAAAAAAAAAAJgCAABkcnMvZG93bnJl&#10;di54bWxQSwUGAAAAAAQABAD1AAAAhAMAAAAA&#10;" adj="-11796480,,5400" path="m,137357v5806,-1452,11793,-2310,17417,-4355c19876,132108,21499,129567,23949,128648v3465,-1299,7296,-1280,10886,-2177c37061,125914,39078,124464,41366,124294v17384,-1288,34834,-1451,52251,-2177c95794,121391,98096,120966,100149,119940v2340,-1170,4140,-3292,6531,-4355c110874,113721,115389,112682,119743,111231r6532,-2177c127726,104700,126524,98044,130629,95991v2903,-1451,6008,-2554,8708,-4354c141045,90498,141856,88200,143692,87282v2676,-1338,5805,-1451,8708,-2177c155104,82401,160079,77997,161109,74220v6115,-22423,-4307,-13095,8708,-21772c173447,41563,169818,46642,185057,41562r6532,-2177c193766,37934,195729,36094,198120,35031v4194,-1864,13063,-4354,13063,-4354c214086,27774,217615,25384,219892,21968v1451,-2177,2311,-4897,4354,-6531c226038,14003,228571,13891,230777,13260v9100,-2601,11498,-2643,21772,-4355c257629,9631,262789,9928,267789,11082v4472,1032,13063,4355,13063,4355c290286,14711,299766,14434,309155,13260v7293,-912,6582,-3292,13062,-6532c324270,5702,326572,5277,328749,4551v8946,-5964,3915,-4354,15240,-4354e" filled="f" strokecolor="black [3213]" strokeweight="1pt">
                <v:stroke joinstyle="miter"/>
                <v:formulas/>
                <v:path arrowok="t" o:connecttype="custom" o:connectlocs="0,106848;13026,103460;17911,100073;26053,98380;30937,96686;70015,94993;74900,93300;79784,89912;89554,86525;94439,84832;97695,74670;104208,71283;107465,67895;113978,66202;120491,57735;127003,40799;138401,32330;143286,30637;148171,27250;157940,23863;164454,17089;167710,12008;172595,10315;188877,6927;200275,8621;210045,12008;231212,10315;240981,5234;245866,3540;257264,153" o:connectangles="0,0,0,0,0,0,0,0,0,0,0,0,0,0,0,0,0,0,0,0,0,0,0,0,0,0,0,0,0,0" textboxrect="0,0,343989,137357"/>
                <v:textbox>
                  <w:txbxContent>
                    <w:p w:rsidR="001E7680" w:rsidRDefault="001E7680" w:rsidP="001E7680">
                      <w:pPr>
                        <w:rPr>
                          <w:rFonts w:eastAsia="Times New Roman"/>
                        </w:rPr>
                      </w:pPr>
                    </w:p>
                  </w:txbxContent>
                </v:textbox>
              </v:shape>
              <v:shape id="Freeform 24" o:spid="_x0000_s1075" style="position:absolute;left:7480;top:55069;width:3589;height:3100;visibility:visible;mso-wrap-style:square;v-text-anchor:middle" coordsize="479873,39853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Bms3cQA&#10;AADbAAAADwAAAGRycy9kb3ducmV2LnhtbESPzWrDMBCE74G+g9hCbonstITiRDahJTS3ErfQ62Jt&#10;bMfWyliKf/r0VaGQ4zAz3zD7bDKtGKh3tWUF8ToCQVxYXXOp4OvzuHoB4TyyxtYyKZjJQZY+LPaY&#10;aDvymYbclyJA2CWooPK+S6R0RUUG3dp2xMG72N6gD7Ivpe5xDHDTyk0UbaXBmsNChR29VlQ0+c0o&#10;GDo6R3kzX+f44+dpjO37m22+lVo+TocdCE+Tv4f/2yetYPMMf1/CD5Dp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ZrN3EAAAA2wAAAA8AAAAAAAAAAAAAAAAAmAIAAGRycy9k&#10;b3ducmV2LnhtbFBLBQYAAAAABAAEAPUAAACJAwAAAAA=&#10;" adj="-11796480,,5400" path="m,161109v2903,3629,5255,7777,8709,10886c18662,180952,19961,177352,26126,185058v1634,2043,3291,4140,4354,6531c32344,195783,33383,200298,34834,204652r2177,6531l39189,217715r2177,6531c43005,245557,38499,247331,47897,259080v1282,1603,2518,3437,4354,4355c56356,265488,65314,267789,65314,267789v8765,8763,514,-980,6532,13063c72877,283257,74749,285206,76200,287383v4040,24244,-1121,4292,6531,19595c83757,309031,83532,311673,84909,313509v3079,4105,7256,7257,10885,10886c97246,325847,99010,327041,100149,328749v3231,4846,4279,7342,8708,10886c110900,341270,113212,342538,115389,343989v6167,18500,-2434,-4057,6531,10886c123101,356843,123071,359353,124097,361406v8444,16890,1055,-3359,6532,13063c131355,381000,131077,387723,132806,394063v540,1980,2307,4198,4354,4355c145152,399033,153126,396966,161109,396240v4303,-1434,9992,-2694,13062,-6531c175605,387917,174252,384110,176349,383178v5347,-2376,11611,-1452,17417,-2178c211623,375048,183436,383937,219891,376646v4501,-900,13063,-4354,13063,-4354c234406,370841,235549,368994,237309,367938v1968,-1181,4908,-555,6531,-2178c245463,364137,244991,361281,246017,359229v3939,-7878,3353,-6197,10886,-8709c257629,343989,256834,337102,259080,330926v894,-2459,4681,-2504,6531,-4354c267461,324722,267997,321763,269966,320040v3938,-3446,9363,-5007,13063,-8708l289560,304800v-3723,-11169,-6495,-11694,-2177,-21771c288414,280624,290034,278485,291737,276498v2672,-3117,8709,-8709,8709,-8709c301172,265612,302213,263516,302623,261258v1047,-5757,638,-11773,2177,-17418c305488,241316,307984,239649,309154,237309v1026,-2052,996,-4563,2177,-6531c312387,229018,314404,228026,315686,226423v1634,-2043,2679,-4521,4354,-6531c322011,217527,324567,215698,326571,213360v2361,-2755,4355,-5805,6532,-8708l337457,191589r2177,-6531c338908,182881,338891,180318,337457,178526v-1634,-2043,-5144,-2135,-6531,-4354c328493,170280,326571,161109,326571,161109v644,-3863,893,-16372,6532,-19594c336316,139679,340419,140312,343989,139338v6642,-1812,13063,-4355,19594,-6532c366422,131860,369388,131355,372291,130629v4853,-3235,7339,-4274,10886,-8709c394152,108200,381379,121539,391886,111035v7006,-21022,-4227,11657,6531,-15240c401162,88933,400535,82333,407126,78378v1968,-1181,4478,-1152,6531,-2178c415997,75030,417707,72673,420189,71846v4188,-1396,8753,-1220,13062,-2177c435491,69171,437576,68122,439783,67492v23026,-6579,-9265,3814,21771,-6532l468086,58783v2177,-1451,4681,-2504,6531,-4354c482875,46171,479626,38399,476794,26126v-588,-2549,-2903,-4354,-4354,-6531c469694,5862,470263,12410,470263,e" filled="f" strokecolor="black [3213]" strokeweight="1pt">
                <v:stroke joinstyle="miter"/>
                <v:formulas/>
                <v:path arrowok="t" o:connecttype="custom" o:connectlocs="0,125324;6513,133792;19539,143954;22795,149034;26052,159195;27680,164276;29309,169357;30937,174437;35821,201534;39078,204922;48847,208309;53732,218470;56989,223551;61873,238793;63502,243874;71643,252342;74900,255728;81412,264197;86298,267583;91182,276051;92810,281132;97695,291293;99323,306535;102580,309923;120491,308229;130260,303148;131888,298068;144914,296374;164453,292987;174222,289600;177479,286213;182364,284519;183992,279438;192133,272664;193762,257422;198646,254035;201903,248954;211673,242180;216557,237099;214929,220164;218185,215083;224699,208309;226327,203228;227955,189679;231211,184599;232839,179518;236096,176131;239353,171050;244237,165969;249122,159195;252378,149034;254007,143954;252378,138872;247494,135486;244237,125324;249122,110082;257264,108389;271918,103308;278430,101614;286572,94840;293085,86372;297969,74517;304483,60969;309367,59275;314252,55888;324021,54194;328906,52501;345189,47420;350074,45726;354958,42339;356586,20323;353330,15243;351702,0" o:connectangles="0,0,0,0,0,0,0,0,0,0,0,0,0,0,0,0,0,0,0,0,0,0,0,0,0,0,0,0,0,0,0,0,0,0,0,0,0,0,0,0,0,0,0,0,0,0,0,0,0,0,0,0,0,0,0,0,0,0,0,0,0,0,0,0,0,0,0,0,0,0,0,0,0" textboxrect="0,0,479873,398530"/>
                <v:textbox>
                  <w:txbxContent>
                    <w:p w:rsidR="001E7680" w:rsidRDefault="001E7680" w:rsidP="001E7680">
                      <w:pPr>
                        <w:rPr>
                          <w:rFonts w:eastAsia="Times New Roman"/>
                        </w:rPr>
                      </w:pPr>
                    </w:p>
                  </w:txbxContent>
                </v:textbox>
              </v:shape>
              <v:shape id="Freeform 25" o:spid="_x0000_s1076" style="position:absolute;left:5559;top:57016;width:1081;height:1000;visibility:visible;mso-wrap-style:square;v-text-anchor:middle" coordsize="144577,12849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4i6ucMA&#10;AADbAAAADwAAAGRycy9kb3ducmV2LnhtbESPT4vCMBTE7wt+h/AEb2tqwaJdY1kEV0Ev/oG9Ppq3&#10;bWnzUpqsrd/eCILHYWZ+w6yywTTiRp2rLCuYTSMQxLnVFRcKrpft5wKE88gaG8uk4E4OsvXoY4Wp&#10;tj2f6Hb2hQgQdikqKL1vUyldXpJBN7UtcfD+bGfQB9kVUnfYB7hpZBxFiTRYcVgosaVNSXl9/jcK&#10;8iSey2OzPB23dfvTJ/1vcah2Sk3Gw/cXCE+Df4df7b1WEM/h+SX8AL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4i6ucMAAADbAAAADwAAAAAAAAAAAAAAAACYAgAAZHJzL2Rv&#10;d25yZXYueG1sUEsFBgAAAAAEAAQA9QAAAIgDAAAAAA==&#10;" adj="-11796480,,5400" path="m8709,23987c5632,39376,7703,31360,2177,47936l,54467v1451,4354,3240,8610,4354,13063c4760,69154,7371,80540,8709,82770v2069,3449,7916,6730,10885,8709c20320,93656,20591,96042,21772,98010v1056,1760,2751,3073,4354,4355c32154,107188,32291,106597,39189,108896v726,2177,744,4739,2177,6531c43000,117470,45557,118612,47897,119782v3655,1828,11756,3309,15240,4354c67533,125455,76200,128490,76200,128490v7983,-726,16111,-498,23949,-2177c102707,125765,104156,122647,106680,121959v5645,-1539,11611,-1451,17417,-2177c130951,112928,129471,115706,132806,102365v726,-2903,308,-6372,2177,-8709c136416,91864,139337,92205,141514,91479v3900,-11696,4265,-9823,,-28303c140926,60627,138611,58822,137160,56645v-1186,-3559,-2977,-10841,-6531,-13063c126737,41149,121385,41773,117566,39227l104503,30519v-3628,-10886,,-5806,-15240,-10886l82732,17456v-726,-2177,-555,-4908,-2178,-6531c78931,9302,76230,9378,74023,8747,64936,6150,62507,6102,52252,4393,49349,2942,46769,397,43543,39,39601,-399,30466,2946,26126,4393,21311,9208,18271,11394,15240,17456v-1026,2052,-996,4563,-2177,6531c12007,25747,8709,28342,8709,23987xe" filled="f" strokecolor="black [3213]" strokeweight="1pt">
                <v:stroke joinstyle="miter"/>
                <v:formulas/>
                <v:path arrowok="t" o:connecttype="custom" o:connectlocs="6513,18659;1628,37289;0,42369;3256,52530;6513,64385;14654,71160;16283,76240;19539,79628;29309,84708;30937,89789;35821,93176;47219,96563;56989,99950;74900,98257;79784,94870;92810,93176;99324,79628;100952,72853;105836,71160;105836,49143;102580,44063;97695,33902;87926,30514;78156,23740;66758,15272;61874,13579;60245,8498;55361,6804;39078,3417;32565,30;19539,3417;11398,13579;9770,18659;6513,18659" o:connectangles="0,0,0,0,0,0,0,0,0,0,0,0,0,0,0,0,0,0,0,0,0,0,0,0,0,0,0,0,0,0,0,0,0,0" textboxrect="0,0,144577,128490"/>
                <v:textbox>
                  <w:txbxContent>
                    <w:p w:rsidR="001E7680" w:rsidRDefault="001E7680" w:rsidP="001E7680">
                      <w:pPr>
                        <w:rPr>
                          <w:rFonts w:eastAsia="Times New Roman"/>
                        </w:rPr>
                      </w:pPr>
                    </w:p>
                  </w:txbxContent>
                </v:textbox>
              </v:shape>
              <v:shape id="Freeform 26" o:spid="_x0000_s1077" style="position:absolute;left:1798;top:58892;width:1318;height:1020;visibility:visible;mso-wrap-style:square;v-text-anchor:middle" coordsize="176349,13115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MLoMIA&#10;AADbAAAADwAAAGRycy9kb3ducmV2LnhtbESPQWvCQBSE7wX/w/IEb3WjgpToKiJIe9BKVTw/ss8k&#10;mH0bs88Y/71bKPQ4zMw3zHzZuUq11ITSs4HRMAFFnHlbcm7gdNy8f4AKgmyx8kwGnhRguei9zTG1&#10;/sE/1B4kVxHCIUUDhUidah2yghyGoa+Jo3fxjUOJssm1bfAR4a7S4ySZaoclx4UCa1oXlF0Pd2dA&#10;ZHS+0e6y+pZqm7Xu9Pnc7yfGDPrdagZKqJP/8F/7yxoYT+H3S/wBevE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cwugwgAAANsAAAAPAAAAAAAAAAAAAAAAAJgCAABkcnMvZG93&#10;bnJldi54bWxQSwUGAAAAAAQABAD1AAAAhwMAAAAA&#10;" adj="-11796480,,5400" path="m58783,54954v3991,-1814,22748,7808,32657,-8708c92496,44486,94343,43343,95794,41891v2300,-6898,1709,-7033,6532,-13062c103608,27226,104920,25530,106680,24474v1968,-1181,4355,-1451,6532,-2177c114663,20120,115523,17400,117566,15766v1792,-1434,4908,-554,6531,-2177c135707,1978,115389,10685,132806,4880v2177,-1451,3921,-4168,6531,-4354c154760,-576,160250,-596,169817,7057v1603,1282,2903,2903,4355,4354c174898,13588,176349,15648,176349,17943v,6326,-991,11916,-6532,15240c167849,34364,165463,34634,163286,35360v-1451,2177,-3184,4191,-4354,6531c157101,45554,155625,53637,154577,57131v-1319,4396,-2903,8709,-4354,13063c149277,73033,149225,76153,148046,78903v-1031,2405,-3184,4191,-4354,6531c142666,87487,142787,90056,141514,91966v-3353,5029,-8243,7672,-13062,10885c122975,119277,130365,99024,121920,115914v-2629,5259,-1332,8904,-6531,13063c113597,130411,111034,130428,108857,131154v-2177,-726,-4739,-743,-6531,-2177c100283,127343,99822,124296,97972,122446v-1850,-1850,-4355,-2903,-6532,-4355c87570,106481,92407,115188,82732,109383v-1760,-1056,-2408,-3705,-4355,-4354c73509,103406,68217,103577,63137,102851v-16908,-5636,1532,-76,-34834,-4354c20607,97592,19948,95864,13063,94143,9473,93246,5806,92692,2177,91966,1029,80484,-2088,68502,2177,57131v721,-1922,2519,-3436,4355,-4354c9208,51439,12337,51326,15240,50600v15240,726,30581,285,45720,2177c63557,53102,65151,55961,67492,57131v649,324,-12700,-363,-8709,-2177xe" filled="f" strokecolor="black [3213]" strokeweight="1pt">
                <v:stroke joinstyle="miter"/>
                <v:formulas/>
                <v:path arrowok="t" o:connecttype="custom" o:connectlocs="43963,42748;68387,35974;71643,32586;76528,22426;79785,19038;84670,17345;87926,12264;92810,10571;99324,3796;104208,409;127004,5490;130261,8876;131889,13958;127004,25813;122119,27506;118863,32586;115606,44441;112350,54603;110722,61378;107465,66458;105836,71539;96067,80006;91182,90168;86298,100330;81413,102023;76528,100330;73272,95249;68387,91861;61874,85088;58617,81701;47219,80006;21167,76620;9770,73233;1628,71539;1628,44441;4885,41055;11398,39361;45591,41055;50476,44441;43963,42748" o:connectangles="0,0,0,0,0,0,0,0,0,0,0,0,0,0,0,0,0,0,0,0,0,0,0,0,0,0,0,0,0,0,0,0,0,0,0,0,0,0,0,0" textboxrect="0,0,176349,131154"/>
                <v:textbox>
                  <w:txbxContent>
                    <w:p w:rsidR="001E7680" w:rsidRDefault="001E7680" w:rsidP="001E7680">
                      <w:pPr>
                        <w:rPr>
                          <w:rFonts w:eastAsia="Times New Roman"/>
                        </w:rPr>
                      </w:pPr>
                    </w:p>
                  </w:txbxContent>
                </v:textbox>
              </v:shape>
              <v:shape id="Freeform 27" o:spid="_x0000_s1078" style="position:absolute;left:12392;top:57196;width:2108;height:2251;visibility:visible;mso-wrap-style:square;v-text-anchor:middle" coordsize="281851,28943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7JrusMA&#10;AADbAAAADwAAAGRycy9kb3ducmV2LnhtbESPQWvCQBSE7wX/w/IEL0U3erASXUUCimKhNA2eH7vP&#10;JJh9G7Krxn/vFgo9DjPzDbPa9LYRd+p87VjBdJKAINbO1FwqKH524wUIH5ANNo5JwZM8bNaDtxWm&#10;xj34m+55KEWEsE9RQRVCm0rpdUUW/cS1xNG7uM5iiLIrpenwEeG2kbMkmUuLNceFClvKKtLX/GYV&#10;yM/sVpzO+3mp9+/miIv8SxeZUqNhv12CCNSH//Bf+2AUzD7g90v8AXL9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7JrusMAAADbAAAADwAAAAAAAAAAAAAAAACYAgAAZHJzL2Rv&#10;d25yZXYueG1sUEsFBgAAAAAEAAQA9QAAAIgDAAAAAA==&#10;" adj="-11796480,,5400" path="m68849,11890v359,6813,-892,31589,-2151,47333c66517,61484,65963,63907,64546,65678v-1615,2019,-4303,2869,-6454,4303c56658,74284,57563,80374,53789,82890,38992,92754,45785,89860,34425,93648v-11472,17209,3583,-3582,-10758,10758c13934,114138,25476,108822,12910,113012v-1435,1434,-2564,3259,-4304,4303c-6384,126308,3645,101549,,145285v717,10758,961,21557,2152,32273c2402,179812,2886,182241,4303,184012v1615,2019,4303,2869,6455,4303l15061,201224v2242,6726,4418,15137,10758,19364l32273,224891v1434,2152,2284,4840,4303,6455c38347,232763,41144,232239,43031,233497v2532,1688,4303,4303,6455,6455c50903,244205,52147,249827,55940,252861v1771,1417,4303,1435,6455,2152c63112,257164,62701,260149,64546,261467v3691,2636,12909,4303,12909,4303c78172,267922,78003,270621,79607,272225v1604,1604,4426,1137,6455,2151c105161,283925,71705,276944,118334,280831r19364,6455l144153,289437v2151,-717,4426,-1137,6454,-2151c152920,286130,154685,284002,157062,282983v2718,-1165,5737,-1435,8606,-2152c167820,279397,169810,277685,172123,276528v2028,-1014,4472,-1051,6454,-2152c205289,259535,179983,269651,200093,263619v67,-20,16103,-5368,19363,-6455l225911,255013v3479,-13921,-1251,-5282,8606,-10758c239038,241743,247426,235649,247426,235649v1434,-2152,2284,-4840,4303,-6455c253500,227777,256580,228647,258184,227043v3657,-3657,5737,-8606,8606,-12909l271093,207679v-5889,-3926,-7738,-3963,-10758,-10758c258493,192776,256032,184012,256032,184012v140,-559,3183,-13660,4303,-15061c264217,164098,270037,164028,275396,162497v2181,-623,4303,-1435,6455,-2152c280417,156042,280064,151210,277548,147436v-5561,-8341,-3485,-4001,-6455,-12909c267547,81319,279731,109801,260335,100103v-1815,-907,-2869,-2869,-4303,-4304c250794,80085,252829,87290,249578,74284v-717,-7172,-531,-14492,-2152,-21515c246844,50249,243380,48887,243123,46314v-951,-9512,2080,-13735,4303,-21515c253923,2058,243666,33930,253881,3284v2731,-8193,-17213,1434,-25819,2151c223905,17905,226222,17368,217305,24799v-1987,1656,-4303,2869,-6455,4303l185032,24799v-2237,-373,-4210,-1831,-6455,-2152c170735,21527,162799,21213,154910,20496v-2869,-717,-5706,-1572,-8606,-2152c142026,17488,137653,17139,133395,16193v-2214,-492,-4254,-1602,-6454,-2152c123393,13154,119711,12852,116183,11890v-18,-5,-16128,-5376,-19364,-6455l90365,3284c81759,4001,72800,2895,64546,5435v-4386,1350,-1350,11559,,12909c65560,19358,68490,5077,68849,11890xe" filled="f" strokecolor="black [3213]" strokeweight="1pt">
                <v:stroke joinstyle="miter"/>
                <v:formulas/>
                <v:path arrowok="t" o:connecttype="custom" o:connectlocs="51491,9249;49882,46069;48273,51090;43446,54437;40228,64479;25746,72847;17700,81216;9655,87910;6436,91258;0,113015;1609,138120;3218,143140;8046,146488;11264,156529;19310,171592;24136,174940;27355,179961;32182,181634;37010,186655;41837,196697;46664,198371;48273,203392;57927,206739;59537,211760;64364,213433;88500,218455;102982,223476;107810,225149;112637,223476;117464,220129;123901,218455;128728,215107;133555,213433;149646,205066;164128,200044;168955,198371;175392,190003;185046,183308;188264,178287;193092,176614;199528,166572;202746,161551;194701,153182;191482,143140;194701,131425;205964,126404;210792,124730;207574,114688;202746,104647;194701,77869;191482,74521;186656,57784;185046,41048;181828,36027;185046,19291;189874,2555;170564,4228;162519,19291;157691,22638;138383,19291;133555,17617;115855,15944;109418,14270;99764,12596;94937,10922;86891,9249;72409,4228;67583,2555;48273,4228;48273,14270;51491,9249" o:connectangles="0,0,0,0,0,0,0,0,0,0,0,0,0,0,0,0,0,0,0,0,0,0,0,0,0,0,0,0,0,0,0,0,0,0,0,0,0,0,0,0,0,0,0,0,0,0,0,0,0,0,0,0,0,0,0,0,0,0,0,0,0,0,0,0,0,0,0,0,0,0,0" textboxrect="0,0,281851,289437"/>
                <v:textbox>
                  <w:txbxContent>
                    <w:p w:rsidR="001E7680" w:rsidRDefault="001E7680" w:rsidP="001E7680">
                      <w:pPr>
                        <w:rPr>
                          <w:rFonts w:eastAsia="Times New Roman"/>
                        </w:rPr>
                      </w:pPr>
                    </w:p>
                  </w:txbxContent>
                </v:textbox>
              </v:shape>
              <v:shape id="Freeform 28" o:spid="_x0000_s1079" style="position:absolute;left:22697;top:50778;width:240;height:205;visibility:visible;mso-wrap-style:square;v-text-anchor:middle" coordsize="32051,2638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OH5b4A&#10;AADbAAAADwAAAGRycy9kb3ducmV2LnhtbERPy4rCMBTdC/MP4Q6401TBx3SM4iiiW+tsZndprk1p&#10;cxOajNa/NwvB5eG8V5vetuJGXagdK5iMMxDEpdM1Vwp+L4fREkSIyBpbx6TgQQE264/BCnPt7nym&#10;WxErkUI45KjAxOhzKUNpyGIYO0+cuKvrLMYEu0rqDu8p3LZymmVzabHm1GDQ085Q2RT/VoE/NmXb&#10;hL2ZzX+2f37h3enr4pQafvbbbxCR+vgWv9wnrWCaxqYv6QfI9R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Ojh+W+AAAA2wAAAA8AAAAAAAAAAAAAAAAAmAIAAGRycy9kb3ducmV2&#10;LnhtbFBLBQYAAAAABAAEAPUAAACDAwAAAAA=&#10;" adj="-11796480,,5400" path="m5498,6454c2271,10757,-3822,23667,3346,25818v6220,1866,12909,-1434,19364,-2151c23427,20798,23222,17521,24862,15061v1434,-2151,5636,-1850,6454,-4303c34288,1841,27620,1636,22710,,6939,2252,8725,2151,5498,6454xe" filled="f" strokecolor="black [3213]" strokeweight="1pt">
                <v:stroke joinstyle="miter"/>
                <v:formulas/>
                <v:path arrowok="t" o:connecttype="custom" o:connectlocs="4112,5020;2502,20083;16984,18410;18594,11716;23420,8368;16984,0;4112,5020" o:connectangles="0,0,0,0,0,0,0" textboxrect="0,0,32051,26382"/>
                <v:textbox>
                  <w:txbxContent>
                    <w:p w:rsidR="001E7680" w:rsidRDefault="001E7680" w:rsidP="001E7680">
                      <w:pPr>
                        <w:rPr>
                          <w:rFonts w:eastAsia="Times New Roman"/>
                        </w:rPr>
                      </w:pPr>
                    </w:p>
                  </w:txbxContent>
                </v:textbox>
              </v:shape>
              <v:shape id="Freeform 29" o:spid="_x0000_s1080" style="position:absolute;left:22706;top:51431;width:294;height:385;visibility:visible;mso-wrap-style:square;v-text-anchor:middle" coordsize="39274,4946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2U4sMA&#10;AADbAAAADwAAAGRycy9kb3ducmV2LnhtbESPQWvCQBSE70L/w/IEb2ZjDmJTVwliobeiltLja/aZ&#10;jWbfhuyaxH/vCoUeh5n5hllvR9uInjpfO1awSFIQxKXTNVcKvk7v8xUIH5A1No5JwZ08bDcvkzXm&#10;2g18oP4YKhEh7HNUYEJocyl9aciiT1xLHL2z6yyGKLtK6g6HCLeNzNJ0KS3WHBcMtrQzVF6PN6ug&#10;KL8z4/Xn+bI49b9Dwfuf1W2v1Gw6Fm8gAo3hP/zX/tAKsld4fok/QG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q2U4sMAAADbAAAADwAAAAAAAAAAAAAAAACYAgAAZHJzL2Rv&#10;d25yZXYueG1sUEsFBgAAAAAEAAQA9QAAAIgDAAAAAA==&#10;" adj="-11796480,,5400" path="m10757,6454c4772,21416,7672,13557,2151,30121l,36576v717,3586,-1244,9399,2151,10757c15279,52584,21419,47525,25818,38727v1014,-2029,548,-4851,2152,-6455c29573,30669,32273,30838,34424,30121v3513,-5270,7709,-8115,2152,-15061c35159,13289,32273,13626,30121,12909,10258,-334,34691,16565,19363,4303,17344,2688,15060,1434,12909,,10757,717,6454,-117,6454,2151v,2379,10980,2152,4303,4303xe" filled="f" strokecolor="black [3213]" strokeweight="1pt">
                <v:stroke joinstyle="miter"/>
                <v:formulas/>
                <v:path arrowok="t" o:connecttype="custom" o:connectlocs="8045,5021;1609,23431;0,28452;1609,36820;19309,30126;20918,25104;25745,23431;27354,11715;22527,10042;14481,3347;9654,0;4827,1673;8045,5021" o:connectangles="0,0,0,0,0,0,0,0,0,0,0,0,0" textboxrect="0,0,39274,49463"/>
                <v:textbox>
                  <w:txbxContent>
                    <w:p w:rsidR="001E7680" w:rsidRDefault="001E7680" w:rsidP="001E7680">
                      <w:pPr>
                        <w:rPr>
                          <w:rFonts w:eastAsia="Times New Roman"/>
                        </w:rPr>
                      </w:pPr>
                    </w:p>
                  </w:txbxContent>
                </v:textbox>
              </v:shape>
              <v:shape id="Freeform 30" o:spid="_x0000_s1081" style="position:absolute;left:21178;top:51749;width:2077;height:2025;visibility:visible;mso-wrap-style:square;v-text-anchor:middle" coordsize="277787,26033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smVb8A&#10;AADbAAAADwAAAGRycy9kb3ducmV2LnhtbERPz2vCMBS+D/Y/hDfwNtOpG9IZJQrKhF3m5v2RvDVl&#10;zUtpYlv/++UgePz4fq82o29ET12sAyt4mRYgiE2wNVcKfr73z0sQMSFbbAKTgitF2KwfH1ZY2jDw&#10;F/WnVIkcwrFEBS6ltpQyGkce4zS0xJn7DZ3HlGFXSdvhkMN9I2dF8SY91pwbHLa0c2T+ThevwBg9&#10;LOpt8aod6ll/DPrzcK6UmjyN+h1EojHdxTf3h1Uwz+vzl/wD5Po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QqyZVvwAAANsAAAAPAAAAAAAAAAAAAAAAAJgCAABkcnMvZG93bnJl&#10;di54bWxQSwUGAAAAAAQABAD1AAAAhAMAAAAA&#10;" adj="-11796480,,5400" path="m219456,19363v-717,6455,-1083,12958,-2151,19364c216932,40964,215645,42968,215153,45182v-946,4258,-1205,8651,-2151,12909c212510,60305,212695,63227,210850,64545v-3691,2636,-12909,4304,-12909,4304c195790,68132,193432,67864,191487,66697v-1740,-1044,-2489,-3396,-4304,-4303c183126,60366,174274,58091,174274,58091v-7950,11924,245,2494,-10757,8606c158996,69209,150607,75303,150607,75303v-2151,-717,-4426,-1137,-6454,-2151c141840,71996,140258,69215,137698,68849v-2927,-418,-5737,1434,-8606,2151c117618,88211,124789,81041,107577,92515r-6455,4303c90398,95031,82086,92384,71001,96818v-2401,960,-2474,4626,-4303,6455c64869,105102,62230,105920,60243,107576v-2337,1948,-4303,4303,-6454,6455c53072,116182,52738,118503,51637,120485v-2512,4521,-6970,8003,-8606,12909c39243,144755,42137,137962,32273,152758v-1258,1887,-4303,1435,-6454,2152c25102,157061,24681,159336,23667,161364v-1157,2313,-3982,3889,-4303,6455c18892,171594,22262,180817,23667,185031v-717,4303,-200,9007,-2151,12909c20360,200253,16111,199880,15061,202243v-2060,4634,-694,10204,-2151,15061c12167,219781,9764,221446,8607,223759v-1014,2028,-1138,4426,-2152,6454c-1887,246896,5409,226900,,243122v4303,717,8651,1206,12910,2152c15124,245766,17123,247080,19364,247425v7124,1096,14343,1435,21515,2152c59382,261912,35968,247121,53789,256032v2313,1156,4303,2869,6454,4303c65263,258901,70456,257971,75304,256032v2401,-960,5789,-1804,6455,-4303c84168,242694,81341,232750,83910,223759v623,-2181,4426,-1138,6455,-2152c92678,220451,94456,218354,96819,217304v4145,-1842,8606,-2869,12909,-4303c125056,207891,113913,211024,144153,208698v4303,-1434,10393,-529,12909,-4303c158496,202243,159172,199311,161365,197940v3846,-2404,8606,-2869,12909,-4303c176727,192819,178352,190353,180729,189334v2655,-1138,17455,-3921,19364,-4303c202244,182880,204016,180265,206547,178577v1887,-1258,4426,-1138,6455,-2152c215315,175269,217093,173172,219456,172122v6731,-2991,14366,-4667,21516,-6455c240141,162345,236669,149040,236669,146304v,-4456,1276,-17613,4303,-23667c242129,120324,243841,118334,245275,116182r4303,-12909l245275,90364v396,-3561,798,-19509,4303,-25819c252090,60024,258184,51636,258184,51636v288,-1152,3066,-13205,4303,-15060c264175,34044,266790,32273,268942,30121v717,-2152,1137,-4426,2151,-6455c272775,20303,282093,11811,275396,6454,273087,4607,269622,5153,266790,4303,262446,3000,253881,,253881,v-7172,717,-14391,1055,-21515,2151c230124,2496,227515,2699,225911,4303v-1604,1603,-1051,4472,-2152,6454c221247,15278,215153,23666,215153,23666r4303,-4303xe" filled="f" strokecolor="black [3213]" strokeweight="1pt">
                <v:stroke joinstyle="miter"/>
                <v:formulas/>
                <v:path arrowok="t" o:connecttype="custom" o:connectlocs="164128,15062;162519,30125;160910,35146;159301,45188;157692,50209;148037,53557;143210,51883;139992,48535;130337,45188;122292,51883;112637,58577;107810,56904;102982,53557;96546,55230;80455,71966;75628,75313;53101,75313;49882,80335;45055,83682;40228,88703;38619,93724;32182,103765;24137,118828;19310,120502;17700,125523;14482,130544;17700,143933;16092,153975;11264,157322;9655,169038;6437,174059;4828,179080;0,189121;9655,190795;14482,192468;30573,194143;40228,199164;45055,202511;56319,199164;61146,195817;62755,174059;67583,172385;72410,169038;82064,165691;107810,162343;117464,158996;120683,153975;130337,150628;135165,147280;149647,143933;154474,138913;159301,137239;164128,133891;180220,128870;177001,113808;180220,95398;183438,90376;186656,80335;183438,70293;186656,50209;193092,40167;196310,28452;201138,23431;202747,18409;205965,5020;199528,3347;189874,0;173783,1673;168956,3347;167346,8368;160910,18409;164128,15062" o:connectangles="0,0,0,0,0,0,0,0,0,0,0,0,0,0,0,0,0,0,0,0,0,0,0,0,0,0,0,0,0,0,0,0,0,0,0,0,0,0,0,0,0,0,0,0,0,0,0,0,0,0,0,0,0,0,0,0,0,0,0,0,0,0,0,0,0,0,0,0,0,0,0,0" textboxrect="0,0,277787,260335"/>
                <v:textbox>
                  <w:txbxContent>
                    <w:p w:rsidR="001E7680" w:rsidRDefault="001E7680" w:rsidP="001E7680">
                      <w:pPr>
                        <w:rPr>
                          <w:rFonts w:eastAsia="Times New Roman"/>
                        </w:rPr>
                      </w:pPr>
                    </w:p>
                  </w:txbxContent>
                </v:textbox>
              </v:shape>
              <v:shape id="Freeform 31" o:spid="_x0000_s1082" style="position:absolute;left:18297;top:54189;width:3154;height:3719;visibility:visible;mso-wrap-style:square;v-text-anchor:middle" coordsize="421699,47811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YPYBcQA&#10;AADbAAAADwAAAGRycy9kb3ducmV2LnhtbESPzWrCQBSF9wXfYbhCd3VipUWio4hWcVWaqAt318w1&#10;CWbuhJmpJm/fKRS6PJyfjzNfdqYRd3K+tqxgPEpAEBdW11wqOB62L1MQPiBrbCyTgp48LBeDpzmm&#10;2j44o3seShFH2KeooAqhTaX0RUUG/ci2xNG7WmcwROlKqR0+4rhp5GuSvEuDNUdChS2tKypu+beJ&#10;kM+u32Wbjz4/utPXgbPz5bZ6U+p52K1mIAJ14T/8195rBZMx/H6JP0Au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GD2AXEAAAA2wAAAA8AAAAAAAAAAAAAAAAAmAIAAGRycy9k&#10;b3ducmV2LnhtbFBLBQYAAAAABAAEAPUAAACJAwAAAAA=&#10;" adj="-11796480,,5400" path="m355002,4774v-10399,717,-18801,317,-27970,2151c325043,7323,324313,9962,322729,11229v-14984,11988,2430,-4582,-12909,10757l305517,34895v-717,2152,-1602,4255,-2152,6455l301214,49956v-717,8606,-732,17300,-2152,25818c298316,80248,296193,84381,294759,88684r-2151,6454c291891,102310,292204,109661,290456,116653v-492,1968,-3036,2720,-4303,4304c277931,131235,285002,123259,279698,133866v-1156,2313,-2869,4303,-4303,6454c274678,142472,274258,144746,273244,146775v-2713,5425,-4606,6757,-8606,10758c262888,162782,262353,166272,258183,170442v-1828,1828,-4303,2869,-6454,4303c250295,176896,249041,179180,247426,181199v-1267,1584,-3087,2680,-4304,4303c240019,189639,234516,198412,234516,198412v-3040,15205,-995,7288,-6454,23666c227244,224531,225588,226704,223759,228533v-1829,1829,-4303,2869,-6455,4303c216587,237139,216009,241467,215153,245745v-1624,8121,-3715,13296,-6455,21516l206546,273715v-1750,5251,-2281,8737,-6454,12909c198263,288452,195789,289493,193637,290927v-1434,2152,-3147,4142,-4303,6455c184968,306116,186379,319867,185031,327503v-788,4467,-2869,8607,-4303,12910l176425,353322v-1636,4906,-5737,8606,-8606,12909c165006,370451,159874,372769,157061,376989v-7889,11833,,1792,-10757,10757c135560,396699,144737,392572,133394,396352r-19363,12909c112343,410386,111351,412348,109728,413565v-4137,3103,-8607,5737,-12910,8606c94677,423598,75347,426464,75303,426474v-11717,2604,-5162,5297,-23667,6454l17212,435080c1850,440201,6819,435609,,445837v5169,15510,89,14501,15060,10758c17260,456045,19363,455161,21515,454444v6455,717,12958,1083,19364,2151c43116,456968,45152,458124,47333,458747v2843,812,5737,1434,8606,2151c58618,464917,62310,471370,66697,473807v3965,2203,12909,4303,12909,4303c88929,477393,98385,477682,107576,475959v14216,-2665,-1356,-9135,10758,-17212c146974,439652,104529,467133,131243,452292v4521,-2512,8606,-5737,12909,-8606c146304,442252,148154,440201,150607,439383r6454,-2152c158495,432928,160264,428722,161364,424322v717,-2869,512,-6146,2152,-8606c166329,411496,169354,406188,174274,404958v10806,-2701,5801,-1216,15060,-4303c190051,398504,189882,395805,191486,394201v1031,-1031,14983,-4284,15060,-4303c217942,382301,209026,386904,228062,383443v25819,-4694,-5713,313,15060,-4303c247381,378194,251729,377706,256032,376989v6150,-2051,8308,-2954,15060,-4304c278533,371197,291854,369412,299062,368382v4303,-1434,8509,-3203,12909,-4303c322778,361378,317773,362863,327032,359776v1434,-2151,2475,-4626,4303,-6454c333164,351494,335803,350675,337790,349019v2337,-1948,4303,-4303,6454,-6455c345678,338978,347191,335422,348547,331806v796,-2123,735,-4683,2152,-6454c352315,323333,355002,322483,357154,321049v2869,-4303,7352,-7892,8606,-12909c368113,298727,367213,299678,372214,290927v1283,-2245,2933,-4261,4303,-6454c378734,280927,380820,277301,382972,273715v5402,-21607,2434,-11605,8606,-30121l393730,237139v-717,-5020,-695,-10204,-2152,-15061c390835,219601,388431,217937,387275,215624v-1014,-2029,-1435,-4303,-2152,-6455c385840,201997,385654,194677,387275,187654v1503,-6513,6386,-7115,10758,-10758c400370,174948,402336,172593,404487,170442v717,-2152,1356,-4331,2152,-6455c407995,160371,410230,157025,410942,153229v1460,-7786,1363,-15784,2151,-23666c413739,123101,414327,116628,415245,110199v517,-3620,1189,-7230,2151,-10758c418589,95065,421699,86532,421699,86532v-7840,-23528,4661,12100,-6454,-12909c410699,63396,410594,58628,408790,47805v-717,-10758,-379,-21638,-2151,-32273c405320,7619,401068,9519,395881,6925,393568,5769,391739,3778,389426,2622,376052,-4064,365401,4057,355002,4774xe" filled="f" strokecolor="black [3213]" strokeweight="1pt">
                <v:stroke joinstyle="miter"/>
                <v:formulas/>
                <v:path arrowok="t" o:connecttype="custom" o:connectlocs="265500,3714;244582,5387;241364,8735;231709,17103;228491,27144;226882,32165;225273,38860;223664,58943;220446,68986;218837,74006;217227,90742;214009,94090;209182,104132;205964,109153;204355,114174;197919,122542;193091,132584;188264,135931;185046,140952;181827,144299;175391,154341;170564,172751;167346,177772;162518,181119;160910,191161;156082,207898;154472,212918;149646,222960;144818,226307;141600,231329;138382,254759;135164,264802;131945,274843;125509,284885;117463,293254;109418,301621;99763,308316;85282,318357;82064,321705;72409,328400;56318,331747;38618,336768;12873,338442;0,346809;11263,355178;16091,353505;30573,355178;35400,356852;41836,358525;49882,368567;59536,371914;80454,370241;88500,356852;98155,351831;107809,345136;112637,341789;117463,340115;120682,330073;122291,323379;130337,315010;141600,311663;143209,306643;154472,303295;170564,298274;181827,294927;191482,293254;202745,289906;223664,286558;233318,283211;244582,279864;247800,274843;252628,271496;257455,266475;260673,258106;262282,253086;267110,249739;273546,239697;278373,226307;281591,221287;286419,212918;292855,189488;294464,184467;292855,172751;289637,167730;288027,162709;289637,145973;297683,137605;302509,132584;304119,127563;307337,119194;308946,100785;310555,85722;312164,77354;315382,67312;310555,57270;305728,37187;304119,12082;296073,5387;291246,2040;265500,3714" o:connectangles="0,0,0,0,0,0,0,0,0,0,0,0,0,0,0,0,0,0,0,0,0,0,0,0,0,0,0,0,0,0,0,0,0,0,0,0,0,0,0,0,0,0,0,0,0,0,0,0,0,0,0,0,0,0,0,0,0,0,0,0,0,0,0,0,0,0,0,0,0,0,0,0,0,0,0,0,0,0,0,0,0,0,0,0,0,0,0,0,0,0,0,0,0,0,0,0,0,0,0,0" textboxrect="0,0,421699,478110"/>
                <v:textbox>
                  <w:txbxContent>
                    <w:p w:rsidR="001E7680" w:rsidRDefault="001E7680" w:rsidP="001E7680">
                      <w:pPr>
                        <w:rPr>
                          <w:rFonts w:eastAsia="Times New Roman"/>
                        </w:rPr>
                      </w:pPr>
                    </w:p>
                  </w:txbxContent>
                </v:textbox>
              </v:shape>
              <v:rect id="Rectangle 32" o:spid="_x0000_s1083" style="position:absolute;top:50292;width:24779;height:102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VwQE8EA&#10;AADbAAAADwAAAGRycy9kb3ducmV2LnhtbESP0YrCMBRE3xf8h3AFXxZNrbBINYoIgi8V1vUDLs21&#10;KTY3sUm1/r1ZWNjHYWbOMOvtYFvxoC40jhXMZxkI4srphmsFl5/DdAkiRGSNrWNS8KIA283oY42F&#10;dk/+psc51iJBOBSowMToCylDZchimDlPnLyr6yzGJLta6g6fCW5bmWfZl7TYcFow6GlvqLqde6tg&#10;6Jf3e9nfrKFF2X7m0Z9K75WajIfdCkSkIf6H/9pHrWCRw++X9APk5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FcEBPBAAAA2wAAAA8AAAAAAAAAAAAAAAAAmAIAAGRycy9kb3du&#10;cmV2LnhtbFBLBQYAAAAABAAEAPUAAACGAwAAAAA=&#10;" filled="f" strokecolor="black [3213]">
                <v:textbox>
                  <w:txbxContent>
                    <w:p w:rsidR="001E7680" w:rsidRDefault="001E7680" w:rsidP="001E7680">
                      <w:pPr>
                        <w:rPr>
                          <w:rFonts w:eastAsia="Times New Roman"/>
                        </w:rPr>
                      </w:pPr>
                    </w:p>
                  </w:txbxContent>
                </v:textbox>
              </v:rect>
            </v:group>
            <v:shape id="TextBox 45" o:spid="_x0000_s1084" type="#_x0000_t202" style="position:absolute;left:11770;top:53109;width:5849;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NCA</w:t>
                    </w:r>
                  </w:p>
                </w:txbxContent>
              </v:textbox>
            </v:shape>
            <v:shape id="TextBox 46" o:spid="_x0000_s1085" type="#_x0000_t202" style="position:absolute;left:66351;top:26039;width:5848;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7uFcAA&#10;AADbAAAADwAAAGRycy9kb3ducmV2LnhtbERPS4vCMBC+C/6HMII3TRQVtxpFdhE8KT52YW9DM7bF&#10;ZlKaaOu/NwsL3ubje85y3dpSPKj2hWMNo6ECQZw6U3Cm4XLeDuYgfEA2WDomDU/ysF51O0tMjGv4&#10;SI9TyEQMYZ+ghjyEKpHSpzlZ9ENXEUfu6mqLIcI6k6bGJobbUo6VmkmLBceGHCv6zCm9ne5Ww/f+&#10;+vszUYfsy06rxrVKsv2QWvd77WYBIlAb3uJ/987E+WP4+yUe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x7uFcAAAADbAAAADwAAAAAAAAAAAAAAAACYAgAAZHJzL2Rvd25y&#10;ZXYueG1sUEsFBgAAAAAEAAQA9QAAAIUDA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NFO</w:t>
                    </w:r>
                  </w:p>
                </w:txbxContent>
              </v:textbox>
            </v:shape>
            <v:shape id="TextBox 47" o:spid="_x0000_s1086" type="#_x0000_t202" style="position:absolute;left:72086;top:21277;width:7620;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NMA</w:t>
                    </w:r>
                  </w:p>
                </w:txbxContent>
              </v:textbox>
            </v:shape>
            <v:shape id="TextBox 48" o:spid="_x0000_s1087" type="#_x0000_t202" style="position:absolute;left:41110;top:33696;width:7636;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NPE</w:t>
                    </w:r>
                  </w:p>
                </w:txbxContent>
              </v:textbox>
            </v:shape>
            <v:shape id="TextBox 49" o:spid="_x0000_s1088" type="#_x0000_t202" style="position:absolute;left:40690;top:30002;width:7620;height:36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RET</w:t>
                    </w:r>
                  </w:p>
                </w:txbxContent>
              </v:textbox>
            </v:shape>
            <v:shape id="TextBox 50" o:spid="_x0000_s1089" type="#_x0000_t202" style="position:absolute;left:41110;top:24970;width:6438;height:36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XoFsEA&#10;AADbAAAADwAAAGRycy9kb3ducmV2LnhtbERPTWvCQBC9F/wPywi9NbsWDTZmFakIPVWa2kJvQ3ZM&#10;gtnZkF1N+u9dodDbPN7n5JvRtuJKvW8ca5glCgRx6UzDlYbj5/5pCcIHZIOtY9LwSx4268lDjplx&#10;A3/QtQiViCHsM9RQh9BlUvqyJos+cR1x5E6utxgi7CtpehxiuG3ls1KptNhwbKixo9eaynNxsRq+&#10;3k8/33N1qHZ20Q1uVJLti9T6cTpuVyACjeFf/Od+M3F+Cvdf4gFyf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wl6BbBAAAA2wAAAA8AAAAAAAAAAAAAAAAAmAIAAGRycy9kb3du&#10;cmV2LnhtbFBLBQYAAAAABAAEAPUAAACGAw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TOR</w:t>
                    </w:r>
                  </w:p>
                </w:txbxContent>
              </v:textbox>
            </v:shape>
            <v:shape id="TextBox 51" o:spid="_x0000_s1090" type="#_x0000_t202" style="position:absolute;left:34541;top:31681;width:7620;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2lNjcEA&#10;AADbAAAADwAAAGRycy9kb3ducmV2LnhtbERPTWvCQBC9F/wPywjedFextcZsRFoKPbWYtoK3ITsm&#10;wexsyG5N/PduQehtHu9z0u1gG3GhzteONcxnCgRx4UzNpYbvr7fpMwgfkA02jknDlTxss9FDiolx&#10;Pe/pkodSxBD2CWqoQmgTKX1RkUU/cy1x5E6usxgi7EppOuxjuG3kQqknabHm2FBhSy8VFef812r4&#10;+TgdD0v1Wb7ax7Z3g5Js11LryXjYbUAEGsK/+O5+N3H+C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pTY3BAAAA2wAAAA8AAAAAAAAAAAAAAAAAmAIAAGRycy9kb3du&#10;cmV2LnhtbFBLBQYAAAAABAAEAPUAAACGAw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ENT</w:t>
                    </w:r>
                  </w:p>
                </w:txbxContent>
              </v:textbox>
            </v:shape>
            <v:shape id="TextBox 52" o:spid="_x0000_s1091" type="#_x0000_t202" style="position:absolute;left:35288;top:28080;width:6070;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bZ/8QA&#10;AADbAAAADwAAAGRycy9kb3ducmV2LnhtbESPT2vCQBDF70K/wzIFb7rbYkWjq5SWgqcW4x/wNmTH&#10;JDQ7G7JbE79951DobYb35r3frLeDb9SNulgHtvA0NaCIi+BqLi0cDx+TBaiYkB02gcnCnSJsNw+j&#10;NWYu9LynW55KJSEcM7RQpdRmWseiIo9xGlpi0a6h85hk7UrtOuwl3Df62Zi59lizNFTY0ltFxXf+&#10;4y2cPq+X88x8le/+pe3DYDT7pbZ2/Di8rkAlGtK/+e965wRfY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L22f/EAAAA2wAAAA8AAAAAAAAAAAAAAAAAmAIAAGRycy9k&#10;b3ducmV2LnhtbFBLBQYAAAAABAAEAPUAAACJAw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LAM</w:t>
                    </w:r>
                  </w:p>
                </w:txbxContent>
              </v:textbox>
            </v:shape>
            <v:shape id="TextBox 53" o:spid="_x0000_s1092" type="#_x0000_t202" style="position:absolute;left:32004;top:36576;width:7620;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p8ZL8A&#10;AADbAAAADwAAAGRycy9kb3ducmV2LnhtbERPTYvCMBC9C/sfwix402RFZa1GWVYET4q6Ct6GZmzL&#10;NpPSRFv/vREEb/N4nzNbtLYUN6p94VjDV1+BIE6dKTjT8HdY9b5B+IBssHRMGu7kYTH/6MwwMa7h&#10;Hd32IRMxhH2CGvIQqkRKn+Zk0fddRRy5i6sthgjrTJoamxhuSzlQaiwtFhwbcqzoN6f0f3+1Go6b&#10;y/k0VNtsaUdV41ol2U6k1t3P9mcKIlAb3uKXe23i/Ak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unxkvwAAANsAAAAPAAAAAAAAAAAAAAAAAJgCAABkcnMvZG93bnJl&#10;di54bWxQSwUGAAAAAAQABAD1AAAAhAMAAAAA&#10;" filled="f" stroked="f">
              <v:textbox>
                <w:txbxContent>
                  <w:p w:rsidR="001E7680" w:rsidRPr="00CF0E72" w:rsidRDefault="001E7680" w:rsidP="001E7680">
                    <w:pPr>
                      <w:pStyle w:val="NormalWeb"/>
                      <w:spacing w:before="0" w:beforeAutospacing="0" w:after="0" w:afterAutospacing="0"/>
                    </w:pPr>
                    <w:r w:rsidRPr="00CF0E72">
                      <w:rPr>
                        <w:rFonts w:asciiTheme="minorHAnsi" w:hAnsi="Calibri" w:cstheme="minorBidi"/>
                        <w:color w:val="FF0000"/>
                        <w:kern w:val="24"/>
                        <w:lang w:val="pt-PT"/>
                      </w:rPr>
                      <w:t>MAJ</w:t>
                    </w:r>
                  </w:p>
                </w:txbxContent>
              </v:textbox>
            </v:shape>
          </v:group>
        </w:pict>
      </w:r>
    </w:p>
    <w:p w:rsidR="00CF0E72" w:rsidRPr="001E7680" w:rsidRDefault="00CF0E72">
      <w:pPr>
        <w:rPr>
          <w:lang w:val="en-US"/>
        </w:rPr>
      </w:pPr>
    </w:p>
    <w:p w:rsidR="001E7680" w:rsidRDefault="001E7680"/>
    <w:p w:rsidR="001E7680" w:rsidRDefault="001E7680"/>
    <w:p w:rsidR="001E7680" w:rsidRDefault="001E7680"/>
    <w:p w:rsidR="001E7680" w:rsidRDefault="001E7680"/>
    <w:p w:rsidR="001E7680" w:rsidRDefault="001E7680"/>
    <w:p w:rsidR="001E7680" w:rsidRDefault="001E7680"/>
    <w:p w:rsidR="001E7680" w:rsidRDefault="001E7680"/>
    <w:p w:rsidR="001E7680" w:rsidRDefault="001E7680"/>
    <w:p w:rsidR="001E7680" w:rsidRDefault="001E7680"/>
    <w:p w:rsidR="001E7680" w:rsidRDefault="001E7680"/>
    <w:p w:rsidR="001E7680" w:rsidRDefault="001E7680"/>
    <w:p w:rsidR="001E7680" w:rsidRDefault="001E7680"/>
    <w:p w:rsidR="001E7680" w:rsidRDefault="001E7680"/>
    <w:p w:rsidR="001E7680" w:rsidRDefault="001E7680"/>
    <w:p w:rsidR="001E7680" w:rsidRDefault="001E7680">
      <w:r>
        <w:br w:type="page"/>
      </w:r>
    </w:p>
    <w:p w:rsidR="001E7680" w:rsidRDefault="001E7680"/>
    <w:p w:rsidR="001E7680" w:rsidRPr="00DE177A" w:rsidRDefault="001E7680" w:rsidP="001E7680">
      <w:pPr>
        <w:jc w:val="both"/>
        <w:rPr>
          <w:rFonts w:ascii="Times New Roman" w:hAnsi="Times New Roman"/>
          <w:lang w:val="en-GB"/>
        </w:rPr>
      </w:pPr>
      <w:r w:rsidRPr="00DE177A">
        <w:rPr>
          <w:rFonts w:ascii="Times New Roman" w:hAnsi="Times New Roman"/>
          <w:lang w:val="en-US"/>
        </w:rPr>
        <w:t xml:space="preserve">Figure </w:t>
      </w:r>
      <w:r>
        <w:rPr>
          <w:rFonts w:ascii="Times New Roman" w:hAnsi="Times New Roman"/>
          <w:lang w:val="en-US"/>
        </w:rPr>
        <w:t>S2</w:t>
      </w:r>
      <w:r w:rsidRPr="00DE177A">
        <w:rPr>
          <w:rFonts w:ascii="Times New Roman" w:hAnsi="Times New Roman"/>
          <w:lang w:val="en-US"/>
        </w:rPr>
        <w:t xml:space="preserve">. </w:t>
      </w:r>
      <w:r w:rsidRPr="00DE177A">
        <w:rPr>
          <w:rFonts w:ascii="Times New Roman" w:hAnsi="Times New Roman"/>
          <w:lang w:val="en-GB"/>
        </w:rPr>
        <w:t xml:space="preserve">Plot of estimated posterior probabilities of the data [Ln </w:t>
      </w:r>
      <w:proofErr w:type="spellStart"/>
      <w:proofErr w:type="gramStart"/>
      <w:r w:rsidRPr="00DE177A">
        <w:rPr>
          <w:rFonts w:ascii="Times New Roman" w:hAnsi="Times New Roman"/>
          <w:lang w:val="en-GB"/>
        </w:rPr>
        <w:t>Pr</w:t>
      </w:r>
      <w:proofErr w:type="spellEnd"/>
      <w:r w:rsidRPr="00DE177A">
        <w:rPr>
          <w:rFonts w:ascii="Times New Roman" w:hAnsi="Times New Roman"/>
          <w:lang w:val="en-GB"/>
        </w:rPr>
        <w:t>(</w:t>
      </w:r>
      <w:proofErr w:type="gramEnd"/>
      <w:r w:rsidRPr="00DE177A">
        <w:rPr>
          <w:rFonts w:ascii="Times New Roman" w:hAnsi="Times New Roman"/>
          <w:lang w:val="en-GB"/>
        </w:rPr>
        <w:t>X|K)]</w:t>
      </w:r>
      <w:r w:rsidRPr="00DE177A">
        <w:rPr>
          <w:rFonts w:ascii="Times New Roman" w:hAnsi="Times New Roman"/>
          <w:lang w:val="en-US"/>
        </w:rPr>
        <w:t xml:space="preserve"> </w:t>
      </w:r>
      <w:r w:rsidRPr="00DE177A">
        <w:rPr>
          <w:rFonts w:ascii="Times New Roman" w:hAnsi="Times New Roman"/>
          <w:lang w:val="en-GB"/>
        </w:rPr>
        <w:t>for number of inferred clusters ranging from K</w:t>
      </w:r>
      <w:r>
        <w:rPr>
          <w:rFonts w:ascii="Times New Roman" w:hAnsi="Times New Roman"/>
          <w:lang w:val="en-GB"/>
        </w:rPr>
        <w:t xml:space="preserve"> </w:t>
      </w:r>
      <w:r w:rsidRPr="00DE177A">
        <w:rPr>
          <w:rFonts w:ascii="Times New Roman" w:hAnsi="Times New Roman"/>
          <w:lang w:val="en-GB"/>
        </w:rPr>
        <w:t>=</w:t>
      </w:r>
      <w:r>
        <w:rPr>
          <w:rFonts w:ascii="Times New Roman" w:hAnsi="Times New Roman"/>
          <w:lang w:val="en-GB"/>
        </w:rPr>
        <w:t xml:space="preserve"> </w:t>
      </w:r>
      <w:r w:rsidRPr="00DE177A">
        <w:rPr>
          <w:rFonts w:ascii="Times New Roman" w:hAnsi="Times New Roman"/>
          <w:lang w:val="en-GB"/>
        </w:rPr>
        <w:t xml:space="preserve">2 to </w:t>
      </w:r>
      <w:r>
        <w:rPr>
          <w:rFonts w:ascii="Times New Roman" w:hAnsi="Times New Roman"/>
          <w:lang w:val="en-GB"/>
        </w:rPr>
        <w:t xml:space="preserve">K = </w:t>
      </w:r>
      <w:r w:rsidRPr="00DE177A">
        <w:rPr>
          <w:rFonts w:ascii="Times New Roman" w:hAnsi="Times New Roman"/>
          <w:lang w:val="en-GB"/>
        </w:rPr>
        <w:t>17, with the mean probability for 10 runs (</w:t>
      </w:r>
      <w:r w:rsidRPr="00DE177A">
        <w:rPr>
          <w:rFonts w:ascii="Times New Roman" w:hAnsi="Times New Roman"/>
          <w:sz w:val="20"/>
          <w:szCs w:val="20"/>
          <w:lang w:val="en-GB"/>
        </w:rPr>
        <w:sym w:font="Wingdings" w:char="F0A1"/>
      </w:r>
      <w:r w:rsidRPr="00DE177A">
        <w:rPr>
          <w:rFonts w:ascii="Times New Roman" w:hAnsi="Times New Roman"/>
          <w:lang w:val="en-GB"/>
        </w:rPr>
        <w:t>) and the corresponding standard deviation represented by a vertical bar.</w:t>
      </w:r>
    </w:p>
    <w:p w:rsidR="001E7680" w:rsidRPr="00DE177A" w:rsidRDefault="001E7680" w:rsidP="001E7680">
      <w:pPr>
        <w:rPr>
          <w:rFonts w:ascii="Times New Roman" w:hAnsi="Times New Roman"/>
          <w:lang w:val="en-US"/>
        </w:rPr>
      </w:pPr>
    </w:p>
    <w:p w:rsidR="001E7680" w:rsidRPr="00DE177A" w:rsidRDefault="001E7680" w:rsidP="001E7680">
      <w:pPr>
        <w:jc w:val="center"/>
        <w:rPr>
          <w:lang w:val="en-GB"/>
        </w:rPr>
      </w:pPr>
      <w:r>
        <w:rPr>
          <w:noProof/>
          <w:lang w:val="en-US"/>
        </w:rPr>
        <w:pict>
          <v:shape id="Text Box 10" o:spid="_x0000_s1093" type="#_x0000_t202" style="position:absolute;left:0;text-align:left;margin-left:347.7pt;margin-top:6.8pt;width:64.45pt;height:20.8pt;z-index:2516633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" stroked="f">
            <v:textbox>
              <w:txbxContent>
                <w:p w:rsidR="001E7680" w:rsidRPr="002A63AC" w:rsidRDefault="001E7680" w:rsidP="001E7680">
                  <w:pPr>
                    <w:rPr>
                      <w:lang w:val="en-US"/>
                    </w:rPr>
                  </w:pPr>
                  <w:r w:rsidRPr="00767B2D">
                    <w:rPr>
                      <w:lang w:val="en-GB"/>
                    </w:rPr>
                    <w:t xml:space="preserve">Ln </w:t>
                  </w:r>
                  <w:proofErr w:type="spellStart"/>
                  <w:proofErr w:type="gramStart"/>
                  <w:r w:rsidRPr="00767B2D">
                    <w:rPr>
                      <w:lang w:val="en-GB"/>
                    </w:rPr>
                    <w:t>Pr</w:t>
                  </w:r>
                  <w:proofErr w:type="spellEnd"/>
                  <w:r w:rsidRPr="00767B2D">
                    <w:rPr>
                      <w:lang w:val="en-GB"/>
                    </w:rPr>
                    <w:t>(</w:t>
                  </w:r>
                  <w:proofErr w:type="gramEnd"/>
                  <w:r w:rsidRPr="00767B2D">
                    <w:rPr>
                      <w:lang w:val="en-GB"/>
                    </w:rPr>
                    <w:t>X|K)]</w:t>
                  </w:r>
                </w:p>
              </w:txbxContent>
            </v:textbox>
          </v:shape>
        </w:pict>
      </w:r>
      <w:r>
        <w:rPr>
          <w:noProof/>
          <w:lang w:val="en-US"/>
        </w:rPr>
        <w:pict>
          <v:rect id="Rectangle 12" o:spid="_x0000_s1095" style="position:absolute;left:0;text-align:left;margin-left:173.55pt;margin-top:-6.4pt;width:90pt;height:34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" stroked="f"/>
        </w:pict>
      </w:r>
      <w:r>
        <w:rPr>
          <w:noProof/>
          <w:lang w:val="en-US"/>
        </w:rPr>
        <w:pict>
          <v:rect id="Rectangle 11" o:spid="_x0000_s1094" style="position:absolute;left:0;text-align:left;margin-left:65.55pt;margin-top:69.6pt;width:10.2pt;height:91.2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" stroked="f"/>
        </w:pict>
      </w:r>
      <w:r w:rsidRPr="00DE177A">
        <w:rPr>
          <w:lang w:val="es-ES"/>
        </w:rPr>
        <w:object w:dxaOrig="9743" w:dyaOrig="7717">
          <v:shape id="_x0000_i1025" type="#_x0000_t75" style="width:287.5pt;height:231pt" o:ole="">
            <v:imagedata r:id="rId7" o:title=""/>
          </v:shape>
          <o:OLEObject Type="Embed" ProgID="Unknown" ShapeID="_x0000_i1025" DrawAspect="Content" ObjectID="_1430256713" r:id="rId8"/>
        </w:object>
      </w:r>
    </w:p>
    <w:p w:rsidR="001E7680" w:rsidRPr="00DE177A" w:rsidRDefault="001E7680" w:rsidP="001E7680">
      <w:pPr>
        <w:rPr>
          <w:lang w:val="en-US"/>
        </w:rPr>
      </w:pPr>
    </w:p>
    <w:p w:rsidR="001E7680" w:rsidRPr="00DE177A" w:rsidRDefault="001E7680" w:rsidP="001E7680">
      <w:pPr>
        <w:rPr>
          <w:lang w:val="es-ES"/>
        </w:rPr>
      </w:pPr>
    </w:p>
    <w:p w:rsidR="001E7680" w:rsidRDefault="001E7680"/>
    <w:p w:rsidR="00CF0E72" w:rsidRDefault="00CF0E72" w:rsidP="001E7680">
      <w:bookmarkStart w:id="0" w:name="_GoBack"/>
      <w:bookmarkEnd w:id="0"/>
    </w:p>
    <w:sectPr w:rsidR="00CF0E72" w:rsidSect="00CF0E72">
      <w:pgSz w:w="16834" w:h="11909" w:orient="landscape" w:code="9"/>
      <w:pgMar w:top="1152" w:right="1080" w:bottom="1152"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2"/>
  </w:compat>
  <w:rsids>
    <w:rsidRoot w:val="00CF0E72"/>
    <w:rsid w:val="000C7BAC"/>
    <w:rsid w:val="000D6F79"/>
    <w:rsid w:val="001E7680"/>
    <w:rsid w:val="004404DC"/>
    <w:rsid w:val="005E30D1"/>
    <w:rsid w:val="006426F0"/>
    <w:rsid w:val="007825A9"/>
    <w:rsid w:val="007D342F"/>
    <w:rsid w:val="00CF0E72"/>
    <w:rsid w:val="00EA5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9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0D1"/>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0E72"/>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BalloonText">
    <w:name w:val="Balloon Text"/>
    <w:basedOn w:val="Normal"/>
    <w:link w:val="BalloonTextChar"/>
    <w:uiPriority w:val="99"/>
    <w:semiHidden/>
    <w:unhideWhenUsed/>
    <w:rsid w:val="004404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04DC"/>
    <w:rPr>
      <w:rFonts w:ascii="Tahoma" w:hAnsi="Tahoma" w:cs="Tahoma"/>
      <w:sz w:val="16"/>
      <w:szCs w:val="16"/>
      <w:lang w:val="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0E72"/>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5</Words>
  <Characters>5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INRA - UMR GABI</Company>
  <LinksUpToDate>false</LinksUpToDate>
  <CharactersWithSpaces>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dc:creator>
  <cp:lastModifiedBy>Luis</cp:lastModifiedBy>
  <cp:revision>2</cp:revision>
  <dcterms:created xsi:type="dcterms:W3CDTF">2013-05-16T23:45:00Z</dcterms:created>
  <dcterms:modified xsi:type="dcterms:W3CDTF">2013-05-16T23:45:00Z</dcterms:modified>
</cp:coreProperties>
</file>